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8C597" w14:textId="5426403A" w:rsidR="0066471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426601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440F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ge</w:t>
      </w:r>
      <w:r>
        <w:rPr>
          <w:rFonts w:ascii="Times New Roman" w:hAnsi="Times New Roman" w:cs="Times New Roman"/>
          <w:b/>
          <w:bCs/>
          <w:sz w:val="24"/>
          <w:szCs w:val="24"/>
        </w:rPr>
        <w:t>-adjusted trends of serum vitamin D concentration among adults aged 20 years or older by NHANES survey cycle, 2001 to 2018.</w:t>
      </w:r>
    </w:p>
    <w:tbl>
      <w:tblPr>
        <w:tblW w:w="496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17"/>
        <w:gridCol w:w="1416"/>
        <w:gridCol w:w="1416"/>
        <w:gridCol w:w="1419"/>
        <w:gridCol w:w="1416"/>
        <w:gridCol w:w="1419"/>
        <w:gridCol w:w="1416"/>
        <w:gridCol w:w="1419"/>
        <w:gridCol w:w="1276"/>
        <w:gridCol w:w="905"/>
      </w:tblGrid>
      <w:tr w:rsidR="0066471A" w14:paraId="7BACBA63" w14:textId="77777777">
        <w:trPr>
          <w:trHeight w:val="285"/>
        </w:trPr>
        <w:tc>
          <w:tcPr>
            <w:tcW w:w="4270" w:type="pct"/>
            <w:gridSpan w:val="9"/>
            <w:shd w:val="clear" w:color="auto" w:fill="auto"/>
            <w:vAlign w:val="bottom"/>
          </w:tcPr>
          <w:bookmarkEnd w:id="0"/>
          <w:p w14:paraId="6D80EFD2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-adjusted trends of serum vitamin D concentration (nmol/L), weighted mean (95%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vMerge w:val="restart"/>
            <w:shd w:val="clear" w:color="auto" w:fill="auto"/>
            <w:vAlign w:val="bottom"/>
          </w:tcPr>
          <w:p w14:paraId="067D2D73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ce, 2017-2018 vs 2001-2002 (95% CI)</w:t>
            </w:r>
          </w:p>
        </w:tc>
        <w:tc>
          <w:tcPr>
            <w:tcW w:w="303" w:type="pct"/>
            <w:vMerge w:val="restart"/>
            <w:shd w:val="clear" w:color="auto" w:fill="auto"/>
            <w:vAlign w:val="bottom"/>
          </w:tcPr>
          <w:p w14:paraId="0B454675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Trend</w:t>
            </w:r>
          </w:p>
        </w:tc>
      </w:tr>
      <w:tr w:rsidR="0066471A" w14:paraId="7B6087A5" w14:textId="77777777">
        <w:trPr>
          <w:trHeight w:val="570"/>
        </w:trPr>
        <w:tc>
          <w:tcPr>
            <w:tcW w:w="475" w:type="pct"/>
            <w:shd w:val="clear" w:color="auto" w:fill="auto"/>
            <w:vAlign w:val="bottom"/>
          </w:tcPr>
          <w:p w14:paraId="2C775789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-2002 (n=5027)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965E813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3-2004 (n=4742)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558521C7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5-2006 (n=4773)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6F6DB950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08 (n=5707)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5F6B3316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0 (n=6059)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2E93CB1B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-2012 (n=5319)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76E384CD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4 (n=5588)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116A9CF1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6 (n=5475)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21395C1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8 (n=5265)</w:t>
            </w:r>
          </w:p>
        </w:tc>
        <w:tc>
          <w:tcPr>
            <w:tcW w:w="427" w:type="pct"/>
            <w:vMerge/>
            <w:vAlign w:val="center"/>
          </w:tcPr>
          <w:p w14:paraId="0464DC8B" w14:textId="77777777" w:rsidR="0066471A" w:rsidRDefault="006647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vMerge/>
            <w:vAlign w:val="center"/>
          </w:tcPr>
          <w:p w14:paraId="2C6D624A" w14:textId="77777777" w:rsidR="0066471A" w:rsidRDefault="006647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71A" w14:paraId="47AFBEC8" w14:textId="77777777">
        <w:trPr>
          <w:trHeight w:val="285"/>
        </w:trPr>
        <w:tc>
          <w:tcPr>
            <w:tcW w:w="475" w:type="pct"/>
            <w:shd w:val="clear" w:color="auto" w:fill="auto"/>
            <w:noWrap/>
            <w:vAlign w:val="bottom"/>
          </w:tcPr>
          <w:p w14:paraId="4140D22E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53 (63.72-67.34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ECC17AF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20 (60.06-66.34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6B580C6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45 (65.38-69.52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C19EA7F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11 (65.14-69.08)</w:t>
            </w:r>
          </w:p>
        </w:tc>
        <w:tc>
          <w:tcPr>
            <w:tcW w:w="475" w:type="pct"/>
            <w:shd w:val="clear" w:color="auto" w:fill="auto"/>
            <w:noWrap/>
            <w:vAlign w:val="bottom"/>
          </w:tcPr>
          <w:p w14:paraId="2945D751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50 (64.80-70.21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7761F558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23 (67.14-73.31)</w:t>
            </w:r>
          </w:p>
        </w:tc>
        <w:tc>
          <w:tcPr>
            <w:tcW w:w="475" w:type="pct"/>
            <w:shd w:val="clear" w:color="auto" w:fill="auto"/>
            <w:noWrap/>
            <w:vAlign w:val="bottom"/>
          </w:tcPr>
          <w:p w14:paraId="040E36A5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87 (66.28-71.46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30530D37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10 (67.83-74.38)</w:t>
            </w:r>
          </w:p>
        </w:tc>
        <w:tc>
          <w:tcPr>
            <w:tcW w:w="475" w:type="pct"/>
            <w:shd w:val="clear" w:color="auto" w:fill="auto"/>
            <w:noWrap/>
            <w:vAlign w:val="bottom"/>
          </w:tcPr>
          <w:p w14:paraId="7D2ED670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15 (69.16-75.14)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8E57044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 (2.97-10.27)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51091A1" w14:textId="77777777" w:rsidR="0066471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3C36CAB6" w14:textId="77777777" w:rsidR="0066471A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a</w:t>
      </w:r>
      <w:r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 Age adjust was constructed by recalculating sample weights based on the National Center for Health Statistics Guidelines for Analysis of Trends. </w:t>
      </w:r>
      <w:r>
        <w:rPr>
          <w:rFonts w:ascii="Times New Roman" w:hAnsi="Times New Roman" w:cs="Times New Roman"/>
          <w:sz w:val="20"/>
          <w:szCs w:val="20"/>
        </w:rPr>
        <w:t xml:space="preserve">Values may not equal the difference between the beginning and ending estimates because of rounding. </w:t>
      </w:r>
    </w:p>
    <w:sectPr w:rsidR="0066471A">
      <w:pgSz w:w="16838" w:h="11906" w:orient="landscape"/>
      <w:pgMar w:top="567" w:right="1440" w:bottom="179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4F167B"/>
    <w:rsid w:val="000A45A9"/>
    <w:rsid w:val="000D1210"/>
    <w:rsid w:val="00147C23"/>
    <w:rsid w:val="001761E2"/>
    <w:rsid w:val="00181D49"/>
    <w:rsid w:val="001A3F3C"/>
    <w:rsid w:val="001A433E"/>
    <w:rsid w:val="001D4027"/>
    <w:rsid w:val="00326EBC"/>
    <w:rsid w:val="00332095"/>
    <w:rsid w:val="003773FB"/>
    <w:rsid w:val="00395582"/>
    <w:rsid w:val="003C0B35"/>
    <w:rsid w:val="003C765D"/>
    <w:rsid w:val="003C7B00"/>
    <w:rsid w:val="0040577F"/>
    <w:rsid w:val="00440F05"/>
    <w:rsid w:val="00474876"/>
    <w:rsid w:val="004F167B"/>
    <w:rsid w:val="005A75A1"/>
    <w:rsid w:val="005D1792"/>
    <w:rsid w:val="005F3C38"/>
    <w:rsid w:val="00637A51"/>
    <w:rsid w:val="00655F11"/>
    <w:rsid w:val="0066471A"/>
    <w:rsid w:val="00667B55"/>
    <w:rsid w:val="006E6D41"/>
    <w:rsid w:val="00770DAC"/>
    <w:rsid w:val="007D1BD9"/>
    <w:rsid w:val="007D2E81"/>
    <w:rsid w:val="0082234B"/>
    <w:rsid w:val="0087664F"/>
    <w:rsid w:val="008B41A2"/>
    <w:rsid w:val="009A4F16"/>
    <w:rsid w:val="00A162D3"/>
    <w:rsid w:val="00A169C0"/>
    <w:rsid w:val="00A549B5"/>
    <w:rsid w:val="00AB1287"/>
    <w:rsid w:val="00AC3370"/>
    <w:rsid w:val="00B12E12"/>
    <w:rsid w:val="00B67774"/>
    <w:rsid w:val="00BD6C4E"/>
    <w:rsid w:val="00D30803"/>
    <w:rsid w:val="00D50285"/>
    <w:rsid w:val="00DB1B86"/>
    <w:rsid w:val="00DE515C"/>
    <w:rsid w:val="00E213FA"/>
    <w:rsid w:val="00E92699"/>
    <w:rsid w:val="00F93856"/>
    <w:rsid w:val="261A6C0E"/>
    <w:rsid w:val="3BBE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F2FB5"/>
  <w15:docId w15:val="{98854F4F-AF99-4D25-8C75-E5E87E73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tgt">
    <w:name w:val="_tgt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Siliang</dc:creator>
  <cp:lastModifiedBy>Siliang Zhang</cp:lastModifiedBy>
  <cp:revision>27</cp:revision>
  <dcterms:created xsi:type="dcterms:W3CDTF">2023-05-14T07:10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46119ACE56943DBB9A7DB7D9014A59D_12</vt:lpwstr>
  </property>
</Properties>
</file>